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D01CA2" w14:textId="77777777" w:rsidR="00092191" w:rsidRDefault="00092191"/>
    <w:p w14:paraId="48E72953" w14:textId="77777777" w:rsidR="00C57D49" w:rsidRPr="00E62794" w:rsidRDefault="00E62794" w:rsidP="00E62794">
      <w:pPr>
        <w:pStyle w:val="Kommentartext"/>
        <w:rPr>
          <w:b/>
          <w:sz w:val="24"/>
          <w:szCs w:val="22"/>
          <w:lang w:val="en-US"/>
        </w:rPr>
      </w:pPr>
      <w:r w:rsidRPr="00E62794">
        <w:rPr>
          <w:b/>
          <w:sz w:val="24"/>
          <w:szCs w:val="22"/>
          <w:lang w:val="en-US"/>
        </w:rPr>
        <w:t>Manuscript: Type 2 Diabetes Severity in the Workforce: An Occupational Sector Analysis using German Claims Data</w:t>
      </w:r>
    </w:p>
    <w:p w14:paraId="67293103" w14:textId="77777777" w:rsidR="00092191" w:rsidRPr="00092191" w:rsidRDefault="00092191">
      <w:pPr>
        <w:rPr>
          <w:lang w:val="en-US"/>
        </w:rPr>
      </w:pPr>
      <w:r w:rsidRPr="00092191">
        <w:rPr>
          <w:b/>
          <w:lang w:val="en-US"/>
        </w:rPr>
        <w:t>Table S1.</w:t>
      </w:r>
      <w:r w:rsidRPr="00092191">
        <w:rPr>
          <w:lang w:val="en-US"/>
        </w:rPr>
        <w:t xml:space="preserve"> List of ICD-10-GM diagnostic codes for</w:t>
      </w:r>
      <w:r>
        <w:rPr>
          <w:lang w:val="en-US"/>
        </w:rPr>
        <w:t xml:space="preserve"> t</w:t>
      </w:r>
      <w:r w:rsidRPr="00092191">
        <w:rPr>
          <w:lang w:val="en-US"/>
        </w:rPr>
        <w:t>he seven complication groups</w:t>
      </w:r>
    </w:p>
    <w:tbl>
      <w:tblPr>
        <w:tblW w:w="1030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20"/>
        <w:gridCol w:w="3180"/>
      </w:tblGrid>
      <w:tr w:rsidR="00CA22C7" w:rsidRPr="00CA22C7" w14:paraId="03180C0A" w14:textId="77777777" w:rsidTr="00025F65">
        <w:trPr>
          <w:trHeight w:val="375"/>
        </w:trPr>
        <w:tc>
          <w:tcPr>
            <w:tcW w:w="7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4A3474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de-DE"/>
              </w:rPr>
              <w:t>Complication group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2359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de-DE"/>
              </w:rPr>
              <w:t>ICD-10-GM code(s)</w:t>
            </w:r>
          </w:p>
        </w:tc>
      </w:tr>
      <w:tr w:rsidR="00CA22C7" w:rsidRPr="00CA22C7" w14:paraId="022D5A3A" w14:textId="77777777" w:rsidTr="00025F65">
        <w:trPr>
          <w:trHeight w:val="375"/>
        </w:trPr>
        <w:tc>
          <w:tcPr>
            <w:tcW w:w="71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C929507" w14:textId="77777777" w:rsidR="00CA22C7" w:rsidRPr="004D7B8F" w:rsidRDefault="00CA22C7" w:rsidP="004D7B8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 w:rsidRPr="004D7B8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de-DE"/>
              </w:rPr>
              <w:t>Ocular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E6C0CA1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CA22C7" w:rsidRPr="00CA22C7" w14:paraId="0F3DECCA" w14:textId="77777777" w:rsidTr="00025F65">
        <w:trPr>
          <w:trHeight w:val="6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0EB1F77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Diabetes mellitus with ophthalmic complications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722DB24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E10.3, E11.3, E12.3, E13.3,</w:t>
            </w: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  <w:t>E14.3; H28.0, H36.0</w:t>
            </w:r>
          </w:p>
        </w:tc>
      </w:tr>
      <w:tr w:rsidR="00CA22C7" w:rsidRPr="00CA22C7" w14:paraId="650A569E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5B1CCD6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Background retinopathy and retinal vascular changes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0C0436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H35.0</w:t>
            </w:r>
          </w:p>
        </w:tc>
      </w:tr>
      <w:tr w:rsidR="00CA22C7" w:rsidRPr="00CA22C7" w14:paraId="7D0D96BC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8A9E4C8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Other specified retinal disorders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BAB064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H35.8</w:t>
            </w:r>
          </w:p>
        </w:tc>
      </w:tr>
      <w:tr w:rsidR="00CA22C7" w:rsidRPr="00CA22C7" w14:paraId="3C0541F6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D5CA329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Degeneration of macula and posterior pole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EC0EEC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H35.3</w:t>
            </w:r>
          </w:p>
        </w:tc>
      </w:tr>
      <w:tr w:rsidR="00CA22C7" w:rsidRPr="00CA22C7" w14:paraId="7BD7080A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0C0461F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Retinal hemorrhage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4EDF3D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H35.6</w:t>
            </w:r>
          </w:p>
        </w:tc>
      </w:tr>
      <w:tr w:rsidR="00CA22C7" w:rsidRPr="00CA22C7" w14:paraId="432DB3A9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35C6285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Other proliferative retinopathy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A3C379A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H35.2</w:t>
            </w:r>
          </w:p>
        </w:tc>
      </w:tr>
      <w:tr w:rsidR="00CA22C7" w:rsidRPr="00CA22C7" w14:paraId="2B40AFC4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B523462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Retinal detachments and breaks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B07336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H33.0</w:t>
            </w:r>
          </w:p>
        </w:tc>
      </w:tr>
      <w:tr w:rsidR="00CA22C7" w:rsidRPr="00CA22C7" w14:paraId="4466E670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BA3C12D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Blindness, both eyes and blindness one eye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36C66D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H54.0; H54.4</w:t>
            </w:r>
          </w:p>
        </w:tc>
      </w:tr>
      <w:tr w:rsidR="00CA22C7" w:rsidRPr="00CA22C7" w14:paraId="49B259F5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AA34249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Vitreous hemorrhage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432BE11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H43.1</w:t>
            </w:r>
          </w:p>
        </w:tc>
      </w:tr>
      <w:tr w:rsidR="00CA22C7" w:rsidRPr="00CA22C7" w14:paraId="4780F6D0" w14:textId="77777777" w:rsidTr="00025F65">
        <w:trPr>
          <w:trHeight w:val="375"/>
        </w:trPr>
        <w:tc>
          <w:tcPr>
            <w:tcW w:w="71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vAlign w:val="bottom"/>
            <w:hideMark/>
          </w:tcPr>
          <w:p w14:paraId="5A31E64B" w14:textId="77777777" w:rsidR="00CA22C7" w:rsidRPr="004D7B8F" w:rsidRDefault="00CA22C7" w:rsidP="004D7B8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 w:rsidRPr="004D7B8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de-DE"/>
              </w:rPr>
              <w:t>Renal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475CA05D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CA22C7" w:rsidRPr="00CA22C7" w14:paraId="458DEF69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vAlign w:val="bottom"/>
            <w:hideMark/>
          </w:tcPr>
          <w:p w14:paraId="39895A09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Diabetes mellitus with kidney complications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654FE841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E10.2, E11.2, E12.2, E13.2, E14.2</w:t>
            </w:r>
          </w:p>
        </w:tc>
      </w:tr>
      <w:tr w:rsidR="00CA22C7" w:rsidRPr="00CA22C7" w14:paraId="639FF434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vAlign w:val="bottom"/>
            <w:hideMark/>
          </w:tcPr>
          <w:p w14:paraId="71267B43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Glomerular disorders in diseases classified elsewhere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6C53BDA9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N08.3 </w:t>
            </w:r>
          </w:p>
        </w:tc>
      </w:tr>
      <w:tr w:rsidR="00CA22C7" w:rsidRPr="00CA22C7" w14:paraId="20A305C5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vAlign w:val="bottom"/>
            <w:hideMark/>
          </w:tcPr>
          <w:p w14:paraId="0A6859D1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Nephrotic syndrome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604A621E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N04</w:t>
            </w:r>
          </w:p>
        </w:tc>
      </w:tr>
      <w:tr w:rsidR="00CA22C7" w:rsidRPr="00CA22C7" w14:paraId="7A7E34CA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vAlign w:val="bottom"/>
            <w:hideMark/>
          </w:tcPr>
          <w:p w14:paraId="29212D7C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Chronic nephritic syndrome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78DABC7E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N03</w:t>
            </w:r>
          </w:p>
        </w:tc>
      </w:tr>
      <w:tr w:rsidR="00CA22C7" w:rsidRPr="00CA22C7" w14:paraId="744DA795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vAlign w:val="bottom"/>
            <w:hideMark/>
          </w:tcPr>
          <w:p w14:paraId="56BC35DF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Unspecified nephritic syndrome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0D6B9C08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N05</w:t>
            </w:r>
          </w:p>
        </w:tc>
      </w:tr>
      <w:tr w:rsidR="00CA22C7" w:rsidRPr="00CA22C7" w14:paraId="1A3330C5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vAlign w:val="bottom"/>
            <w:hideMark/>
          </w:tcPr>
          <w:p w14:paraId="622306AC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Chronic kidney disease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74C3E4F3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N18</w:t>
            </w:r>
          </w:p>
        </w:tc>
      </w:tr>
      <w:tr w:rsidR="00CA22C7" w:rsidRPr="00CA22C7" w14:paraId="49D136E5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vAlign w:val="bottom"/>
            <w:hideMark/>
          </w:tcPr>
          <w:p w14:paraId="38E2BE06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Acute kidney failure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6DA0B874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N17</w:t>
            </w:r>
          </w:p>
        </w:tc>
      </w:tr>
      <w:tr w:rsidR="00CA22C7" w:rsidRPr="00CA22C7" w14:paraId="49F01FE2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vAlign w:val="bottom"/>
            <w:hideMark/>
          </w:tcPr>
          <w:p w14:paraId="7A33D9A9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Unspecified kidney failure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32322CDE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N19</w:t>
            </w:r>
          </w:p>
        </w:tc>
      </w:tr>
      <w:tr w:rsidR="00CA22C7" w:rsidRPr="00CA22C7" w14:paraId="7B0CF6A3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vAlign w:val="bottom"/>
            <w:hideMark/>
          </w:tcPr>
          <w:p w14:paraId="1C03F5C6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Mechanical complication of vascular dialysis catheter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5EF86A25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T82.4</w:t>
            </w:r>
          </w:p>
        </w:tc>
      </w:tr>
      <w:tr w:rsidR="00CA22C7" w:rsidRPr="00CA22C7" w14:paraId="76951971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vAlign w:val="bottom"/>
            <w:hideMark/>
          </w:tcPr>
          <w:p w14:paraId="3B5ECC51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Renal dialysis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3ED11811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Z49</w:t>
            </w:r>
          </w:p>
        </w:tc>
      </w:tr>
      <w:tr w:rsidR="00CA22C7" w:rsidRPr="00CA22C7" w14:paraId="4AA9B52E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vAlign w:val="bottom"/>
            <w:hideMark/>
          </w:tcPr>
          <w:p w14:paraId="50FDF903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Dependence on renal dialysis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3A46D6C2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Z99.2</w:t>
            </w:r>
          </w:p>
        </w:tc>
      </w:tr>
      <w:tr w:rsidR="00CA22C7" w:rsidRPr="00CA22C7" w14:paraId="638944BB" w14:textId="77777777" w:rsidTr="00025F65">
        <w:trPr>
          <w:trHeight w:val="375"/>
        </w:trPr>
        <w:tc>
          <w:tcPr>
            <w:tcW w:w="71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6B988458" w14:textId="77777777" w:rsidR="00CA22C7" w:rsidRPr="004D7B8F" w:rsidRDefault="00CA22C7" w:rsidP="004D7B8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 w:rsidRPr="004D7B8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de-DE"/>
              </w:rPr>
              <w:t>Neurological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51A0D9E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CA22C7" w:rsidRPr="00CA22C7" w14:paraId="1634F0F6" w14:textId="77777777" w:rsidTr="00025F65">
        <w:trPr>
          <w:trHeight w:val="6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241EAE13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Diabetes mellitus with neurological complications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808D735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E10.4, E11.4, E12.4, E13.4,</w:t>
            </w: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  <w:t>E14.4</w:t>
            </w:r>
          </w:p>
        </w:tc>
      </w:tr>
      <w:tr w:rsidR="00CA22C7" w:rsidRPr="00CA22C7" w14:paraId="3CF9E778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080CC5A4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Hereditary and idiopathic neuropathy, unspecified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D06E7DC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G60.9</w:t>
            </w:r>
          </w:p>
        </w:tc>
      </w:tr>
      <w:tr w:rsidR="00CA22C7" w:rsidRPr="00CA22C7" w14:paraId="217040E1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A31CCDF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Myasthenic syndromes in other diseases classified elsewhere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38D5E87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G73.0</w:t>
            </w:r>
          </w:p>
        </w:tc>
      </w:tr>
      <w:tr w:rsidR="00CA22C7" w:rsidRPr="00CA22C7" w14:paraId="537E023C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6A75B76D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Oculomotor nerve palsy; trochlear nerve palsy; abducent nerve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10AB993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H49.0, H49.1, H49.2</w:t>
            </w:r>
          </w:p>
        </w:tc>
      </w:tr>
      <w:tr w:rsidR="00CA22C7" w:rsidRPr="00CA22C7" w14:paraId="458674AC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24289CBA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Mononeuropathy in diseases classified elsewhere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51158BF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G59.0</w:t>
            </w:r>
          </w:p>
        </w:tc>
      </w:tr>
      <w:tr w:rsidR="00CA22C7" w:rsidRPr="00CA22C7" w14:paraId="5CC72B0F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236C9CB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Neuropathic arthropathy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AE84C63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M14.6, M14.2</w:t>
            </w:r>
          </w:p>
        </w:tc>
      </w:tr>
      <w:tr w:rsidR="00CA22C7" w:rsidRPr="00CA22C7" w14:paraId="5ACFBE03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FCBC806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Polyneuropathy in diseases classified elsewhere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7C56566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G63.2</w:t>
            </w:r>
          </w:p>
        </w:tc>
      </w:tr>
      <w:tr w:rsidR="00CA22C7" w:rsidRPr="00CA22C7" w14:paraId="187ACBF1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6EB96FA0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Autonomic neuropathy in diseases classified elsewhere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AFC349A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G99.0</w:t>
            </w:r>
          </w:p>
        </w:tc>
      </w:tr>
      <w:tr w:rsidR="00CA22C7" w:rsidRPr="00CA22C7" w14:paraId="17E2ECB7" w14:textId="77777777" w:rsidTr="00025F65">
        <w:trPr>
          <w:trHeight w:val="375"/>
        </w:trPr>
        <w:tc>
          <w:tcPr>
            <w:tcW w:w="71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vAlign w:val="bottom"/>
            <w:hideMark/>
          </w:tcPr>
          <w:p w14:paraId="39EEA7C8" w14:textId="77777777" w:rsidR="00CA22C7" w:rsidRPr="004D7B8F" w:rsidRDefault="00CA22C7" w:rsidP="004D7B8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 w:rsidRPr="004D7B8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de-DE"/>
              </w:rPr>
              <w:t>Cerebrovascular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13A76539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CA22C7" w:rsidRPr="00CA22C7" w14:paraId="035F48D5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vAlign w:val="bottom"/>
            <w:hideMark/>
          </w:tcPr>
          <w:p w14:paraId="779FD403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Transient cerebral ischemic attacks and related syndromes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49956562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G45</w:t>
            </w:r>
          </w:p>
        </w:tc>
      </w:tr>
      <w:tr w:rsidR="00CA22C7" w:rsidRPr="00CA22C7" w14:paraId="3D10CED0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vAlign w:val="bottom"/>
            <w:hideMark/>
          </w:tcPr>
          <w:p w14:paraId="7979B9E4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Intracranial hemorrhage; ischemic stroke; sequelae of those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4DDD479A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I61, I63; I64, I69</w:t>
            </w:r>
          </w:p>
        </w:tc>
      </w:tr>
      <w:tr w:rsidR="00CA22C7" w:rsidRPr="00CA22C7" w14:paraId="1B2CFB24" w14:textId="77777777" w:rsidTr="00025F65">
        <w:trPr>
          <w:trHeight w:val="375"/>
        </w:trPr>
        <w:tc>
          <w:tcPr>
            <w:tcW w:w="71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8DAE2AB" w14:textId="77777777" w:rsidR="00CA22C7" w:rsidRPr="004D7B8F" w:rsidRDefault="00CA22C7" w:rsidP="004D7B8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 w:rsidRPr="004D7B8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de-DE"/>
              </w:rPr>
              <w:t>Cardiovascular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036A38C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CA22C7" w:rsidRPr="00CA22C7" w14:paraId="3EDA1149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27AB6048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Atherosclerosis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4997994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I70</w:t>
            </w:r>
          </w:p>
        </w:tc>
      </w:tr>
      <w:tr w:rsidR="00CA22C7" w:rsidRPr="00CA22C7" w14:paraId="5216247B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ED5F45C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Other acute ischemic heart diseases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10C5B45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I24</w:t>
            </w:r>
          </w:p>
        </w:tc>
      </w:tr>
      <w:tr w:rsidR="00CA22C7" w:rsidRPr="00CA22C7" w14:paraId="295EDD22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3682684A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Angina pectoris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3E7A983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I20</w:t>
            </w:r>
          </w:p>
        </w:tc>
      </w:tr>
      <w:tr w:rsidR="00CA22C7" w:rsidRPr="00CA22C7" w14:paraId="55E9C4D3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37563353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Chronic ischemic heart disease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0FBC60E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I25</w:t>
            </w:r>
          </w:p>
        </w:tc>
      </w:tr>
      <w:tr w:rsidR="00CA22C7" w:rsidRPr="00CA22C7" w14:paraId="67BD1867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0430C646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Myocardial infarction and complications of MI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E330E6B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I21, I23</w:t>
            </w:r>
          </w:p>
        </w:tc>
      </w:tr>
      <w:tr w:rsidR="00CA22C7" w:rsidRPr="00CA22C7" w14:paraId="7846CCEC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C5E1915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Ventricular fibrillation and flutter, cardiac arrest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0F52986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I49.0, I46</w:t>
            </w:r>
          </w:p>
        </w:tc>
      </w:tr>
      <w:tr w:rsidR="00CA22C7" w:rsidRPr="00CA22C7" w14:paraId="75387318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F30725E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Atrial fibrillation and flutter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0A06B13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I48</w:t>
            </w:r>
          </w:p>
        </w:tc>
      </w:tr>
      <w:tr w:rsidR="00CA22C7" w:rsidRPr="00CA22C7" w14:paraId="14D54141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11A44C98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Subsequent myocardial infarction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71B13D8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I22</w:t>
            </w:r>
          </w:p>
        </w:tc>
      </w:tr>
      <w:tr w:rsidR="00CA22C7" w:rsidRPr="00CA22C7" w14:paraId="16F37C00" w14:textId="77777777" w:rsidTr="00025F65">
        <w:trPr>
          <w:trHeight w:val="6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43510C9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Heart failure, hypertensive heart disease with heart failure, hypertensive heart and chronic kidney disease with heart failure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2D1D560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I50, I11.0, I13.0</w:t>
            </w:r>
          </w:p>
        </w:tc>
      </w:tr>
      <w:tr w:rsidR="00CA22C7" w:rsidRPr="00CA22C7" w14:paraId="61D64CED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15E8C15A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Aortic aneurysm and dissection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D4E59C3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I71</w:t>
            </w:r>
          </w:p>
        </w:tc>
      </w:tr>
      <w:tr w:rsidR="00CA22C7" w:rsidRPr="00CA22C7" w14:paraId="435B599C" w14:textId="77777777" w:rsidTr="00025F65">
        <w:trPr>
          <w:trHeight w:val="375"/>
        </w:trPr>
        <w:tc>
          <w:tcPr>
            <w:tcW w:w="71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vAlign w:val="bottom"/>
            <w:hideMark/>
          </w:tcPr>
          <w:p w14:paraId="75521E0D" w14:textId="77777777" w:rsidR="00CA22C7" w:rsidRPr="004D7B8F" w:rsidRDefault="00CA22C7" w:rsidP="004D7B8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 w:rsidRPr="004D7B8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de-DE"/>
              </w:rPr>
              <w:t>Peripheral vascular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6A57BF86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CA22C7" w:rsidRPr="00CA22C7" w14:paraId="4F769119" w14:textId="77777777" w:rsidTr="00025F65">
        <w:trPr>
          <w:trHeight w:val="6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vAlign w:val="bottom"/>
            <w:hideMark/>
          </w:tcPr>
          <w:p w14:paraId="22899F06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Diabetes mellitus with circulatory complications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vAlign w:val="bottom"/>
            <w:hideMark/>
          </w:tcPr>
          <w:p w14:paraId="14A66B7F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E10.5, E11.5, E12.5, E13.5,</w:t>
            </w: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  <w:t>E14.5</w:t>
            </w:r>
          </w:p>
        </w:tc>
      </w:tr>
      <w:tr w:rsidR="00CA22C7" w:rsidRPr="00CA22C7" w14:paraId="34D41EEB" w14:textId="77777777" w:rsidTr="00025F65">
        <w:trPr>
          <w:trHeight w:val="6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vAlign w:val="bottom"/>
            <w:hideMark/>
          </w:tcPr>
          <w:p w14:paraId="12A93B22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Other disorders of arteries, arterioles and capillaries in diseases classified elsewhere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014E5309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I79.2</w:t>
            </w:r>
          </w:p>
        </w:tc>
      </w:tr>
      <w:tr w:rsidR="00CA22C7" w:rsidRPr="00CA22C7" w14:paraId="2E069A26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vAlign w:val="bottom"/>
            <w:hideMark/>
          </w:tcPr>
          <w:p w14:paraId="48B2DC03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Aneurysm of artery of lower extremity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10AF3EBD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I72.4</w:t>
            </w:r>
          </w:p>
        </w:tc>
      </w:tr>
      <w:tr w:rsidR="00CA22C7" w:rsidRPr="00CA22C7" w14:paraId="6760E633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vAlign w:val="bottom"/>
            <w:hideMark/>
          </w:tcPr>
          <w:p w14:paraId="4E547434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Peripheral vascular disease, unspecified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18FAC4E9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I73.9 </w:t>
            </w:r>
          </w:p>
        </w:tc>
      </w:tr>
      <w:tr w:rsidR="00CA22C7" w:rsidRPr="00CA22C7" w14:paraId="16AA848D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vAlign w:val="bottom"/>
            <w:hideMark/>
          </w:tcPr>
          <w:p w14:paraId="0B6C1E47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Embolism and thrombosis of arteries of the lower extremities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4DD244E9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I74.3</w:t>
            </w:r>
          </w:p>
        </w:tc>
      </w:tr>
      <w:tr w:rsidR="00CA22C7" w:rsidRPr="00CA22C7" w14:paraId="26D4E6AB" w14:textId="77777777" w:rsidTr="00025F65">
        <w:trPr>
          <w:trHeight w:val="6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vAlign w:val="bottom"/>
            <w:hideMark/>
          </w:tcPr>
          <w:p w14:paraId="26ABC9E6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Atherosclerosis of native arteries of extremities with gangrene or ulceration; diabetic peripheral angiopathy with gangrene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276D4AA2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R02, I70.24</w:t>
            </w:r>
          </w:p>
        </w:tc>
      </w:tr>
      <w:tr w:rsidR="00CA22C7" w:rsidRPr="00CA22C7" w14:paraId="34D66539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vAlign w:val="bottom"/>
            <w:hideMark/>
          </w:tcPr>
          <w:p w14:paraId="50A20257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Gas gangrene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7240A3BC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A48.0</w:t>
            </w:r>
          </w:p>
        </w:tc>
      </w:tr>
      <w:tr w:rsidR="00CA22C7" w:rsidRPr="00CA22C7" w14:paraId="0701358D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vAlign w:val="bottom"/>
            <w:hideMark/>
          </w:tcPr>
          <w:p w14:paraId="1FF61459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Non-pressure chronic ulcer of lower limb, not elsewhere classified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3E776F9A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L97</w:t>
            </w:r>
          </w:p>
        </w:tc>
      </w:tr>
      <w:tr w:rsidR="00CA22C7" w:rsidRPr="00CA22C7" w14:paraId="56C4891C" w14:textId="77777777" w:rsidTr="00025F65">
        <w:trPr>
          <w:trHeight w:val="300"/>
        </w:trPr>
        <w:tc>
          <w:tcPr>
            <w:tcW w:w="71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vAlign w:val="bottom"/>
            <w:hideMark/>
          </w:tcPr>
          <w:p w14:paraId="54700417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Non-pressure chronic ulcer of skin, not elsewhere classified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14:paraId="6859C417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L98.4</w:t>
            </w:r>
          </w:p>
        </w:tc>
      </w:tr>
      <w:tr w:rsidR="00CA22C7" w:rsidRPr="00CA22C7" w14:paraId="15DA14B5" w14:textId="77777777" w:rsidTr="00025F65">
        <w:trPr>
          <w:trHeight w:val="375"/>
        </w:trPr>
        <w:tc>
          <w:tcPr>
            <w:tcW w:w="71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CCCE072" w14:textId="77777777" w:rsidR="00CA22C7" w:rsidRPr="004D7B8F" w:rsidRDefault="00CA22C7" w:rsidP="004D7B8F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de-DE"/>
              </w:rPr>
            </w:pPr>
            <w:r w:rsidRPr="004D7B8F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US" w:eastAsia="de-DE"/>
              </w:rPr>
              <w:t>Metabolic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ACB571E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CA22C7" w:rsidRPr="00CA22C7" w14:paraId="6411E966" w14:textId="77777777" w:rsidTr="00025F65">
        <w:trPr>
          <w:trHeight w:val="600"/>
        </w:trPr>
        <w:tc>
          <w:tcPr>
            <w:tcW w:w="71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6A593280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Diabetes mellitus with ketoacidosis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7AF35507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E10.1, E11.1, E12.1, E13.1,</w:t>
            </w: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  <w:t>E14.1</w:t>
            </w:r>
          </w:p>
        </w:tc>
      </w:tr>
      <w:tr w:rsidR="00CA22C7" w:rsidRPr="00CA22C7" w14:paraId="63AD5675" w14:textId="77777777" w:rsidTr="00025F65">
        <w:trPr>
          <w:trHeight w:val="600"/>
        </w:trPr>
        <w:tc>
          <w:tcPr>
            <w:tcW w:w="71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1E33D1A3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Diabetes mellitus with coma</w:t>
            </w:r>
          </w:p>
        </w:tc>
        <w:tc>
          <w:tcPr>
            <w:tcW w:w="31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44FE1D0D" w14:textId="77777777" w:rsidR="00CA22C7" w:rsidRPr="00CA22C7" w:rsidRDefault="00CA22C7" w:rsidP="00CA22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t>E10.0, E11.0, E12.0, E13.0,</w:t>
            </w:r>
            <w:r w:rsidRPr="00CA22C7"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  <w:t>E14.0</w:t>
            </w:r>
          </w:p>
        </w:tc>
      </w:tr>
    </w:tbl>
    <w:p w14:paraId="0BDAC570" w14:textId="77777777" w:rsidR="00CE2C8A" w:rsidRPr="00CA22C7" w:rsidRDefault="00CE2C8A" w:rsidP="00CA22C7">
      <w:pPr>
        <w:jc w:val="center"/>
        <w:rPr>
          <w:lang w:val="en-US"/>
        </w:rPr>
      </w:pPr>
    </w:p>
    <w:sectPr w:rsidR="00CE2C8A" w:rsidRPr="00CA22C7" w:rsidSect="00CA22C7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82F42F" w14:textId="77777777" w:rsidR="00BA4218" w:rsidRDefault="00BA4218" w:rsidP="00CA22C7">
      <w:pPr>
        <w:spacing w:after="0" w:line="240" w:lineRule="auto"/>
      </w:pPr>
      <w:r>
        <w:separator/>
      </w:r>
    </w:p>
  </w:endnote>
  <w:endnote w:type="continuationSeparator" w:id="0">
    <w:p w14:paraId="661A3507" w14:textId="77777777" w:rsidR="00BA4218" w:rsidRDefault="00BA4218" w:rsidP="00CA22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F0B236" w14:textId="77777777" w:rsidR="00BA4218" w:rsidRDefault="00BA4218" w:rsidP="00CA22C7">
      <w:pPr>
        <w:spacing w:after="0" w:line="240" w:lineRule="auto"/>
      </w:pPr>
      <w:r>
        <w:separator/>
      </w:r>
    </w:p>
  </w:footnote>
  <w:footnote w:type="continuationSeparator" w:id="0">
    <w:p w14:paraId="1E4D2486" w14:textId="77777777" w:rsidR="00BA4218" w:rsidRDefault="00BA4218" w:rsidP="00CA22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0BB0F9" w14:textId="77777777" w:rsidR="00092191" w:rsidRPr="00C57D49" w:rsidRDefault="00092191" w:rsidP="00C57D49">
    <w:pPr>
      <w:pStyle w:val="Kopfzeile"/>
      <w:rPr>
        <w:lang w:val="en-US"/>
      </w:rPr>
    </w:pPr>
    <w:r w:rsidRPr="00092191">
      <w:rPr>
        <w:lang w:val="en-US"/>
      </w:rPr>
      <w:t>Supplementary</w:t>
    </w:r>
    <w:r w:rsidRPr="00C57D49">
      <w:rPr>
        <w:lang w:val="en-US"/>
      </w:rPr>
      <w:t xml:space="preserve"> material</w:t>
    </w:r>
    <w:r w:rsidR="00C57D49" w:rsidRPr="00C57D49">
      <w:rPr>
        <w:lang w:val="en-US"/>
      </w:rPr>
      <w:tab/>
    </w:r>
    <w:r w:rsidR="00C57D49" w:rsidRPr="00C57D49">
      <w:rPr>
        <w:lang w:val="en-US"/>
      </w:rPr>
      <w:tab/>
    </w:r>
    <w:r w:rsidR="00C57D49">
      <w:rPr>
        <w:lang w:val="en-US"/>
      </w:rPr>
      <w:t xml:space="preserve">        </w:t>
    </w:r>
    <w:r w:rsidR="00C57D49" w:rsidRPr="00C57D49">
      <w:rPr>
        <w:lang w:val="en-US"/>
      </w:rPr>
      <w:t>Safieddine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793E84"/>
    <w:multiLevelType w:val="hybridMultilevel"/>
    <w:tmpl w:val="A6EC524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3968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22C7"/>
    <w:rsid w:val="00025F65"/>
    <w:rsid w:val="00092191"/>
    <w:rsid w:val="00186010"/>
    <w:rsid w:val="0048114A"/>
    <w:rsid w:val="004D7B8F"/>
    <w:rsid w:val="00BA4218"/>
    <w:rsid w:val="00C57D49"/>
    <w:rsid w:val="00CA22C7"/>
    <w:rsid w:val="00CE2C8A"/>
    <w:rsid w:val="00E35FE1"/>
    <w:rsid w:val="00E62794"/>
    <w:rsid w:val="00ED6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0F56312"/>
  <w15:chartTrackingRefBased/>
  <w15:docId w15:val="{F0B7082E-6730-4974-BD0E-582B01ECF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A22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A22C7"/>
  </w:style>
  <w:style w:type="paragraph" w:styleId="Fuzeile">
    <w:name w:val="footer"/>
    <w:basedOn w:val="Standard"/>
    <w:link w:val="FuzeileZchn"/>
    <w:uiPriority w:val="99"/>
    <w:unhideWhenUsed/>
    <w:rsid w:val="00CA22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22C7"/>
  </w:style>
  <w:style w:type="paragraph" w:styleId="Listenabsatz">
    <w:name w:val="List Paragraph"/>
    <w:basedOn w:val="Standard"/>
    <w:uiPriority w:val="34"/>
    <w:qFormat/>
    <w:rsid w:val="004D7B8F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unhideWhenUsed/>
    <w:rsid w:val="00E6279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6279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69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695</Characters>
  <Application>Microsoft Office Word</Application>
  <DocSecurity>0</DocSecurity>
  <Lines>22</Lines>
  <Paragraphs>6</Paragraphs>
  <ScaleCrop>false</ScaleCrop>
  <Company>MHH</Company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ieddine, Batoul</dc:creator>
  <cp:keywords/>
  <dc:description/>
  <cp:lastModifiedBy>Batoul Safieddine</cp:lastModifiedBy>
  <cp:revision>2</cp:revision>
  <dcterms:created xsi:type="dcterms:W3CDTF">2024-08-22T10:27:00Z</dcterms:created>
  <dcterms:modified xsi:type="dcterms:W3CDTF">2024-08-22T10:27:00Z</dcterms:modified>
</cp:coreProperties>
</file>